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8B6C23" w14:textId="77777777" w:rsidR="000B5B57" w:rsidRPr="00421F0F" w:rsidRDefault="000B5B57" w:rsidP="000B5B57">
      <w:pPr>
        <w:pStyle w:val="NormalWeb"/>
        <w:spacing w:before="0" w:beforeAutospacing="0" w:after="120" w:afterAutospacing="0" w:line="360" w:lineRule="auto"/>
        <w:ind w:firstLine="708"/>
        <w:jc w:val="both"/>
      </w:pPr>
    </w:p>
    <w:tbl>
      <w:tblPr>
        <w:tblW w:w="85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11"/>
        <w:gridCol w:w="2873"/>
        <w:gridCol w:w="3120"/>
      </w:tblGrid>
      <w:tr w:rsidR="000B5B57" w14:paraId="617DE5EE" w14:textId="77777777" w:rsidTr="001042E9">
        <w:trPr>
          <w:trHeight w:val="1095"/>
        </w:trPr>
        <w:tc>
          <w:tcPr>
            <w:tcW w:w="8504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5C068B6" w14:textId="77777777" w:rsidR="000B5B57" w:rsidRPr="00421F0F" w:rsidRDefault="000B5B57" w:rsidP="001042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88949567"/>
            <w:r w:rsidRPr="00406201">
              <w:rPr>
                <w:rFonts w:ascii="Times New Roman" w:hAnsi="Times New Roman" w:cs="Times New Roman"/>
                <w:sz w:val="20"/>
                <w:szCs w:val="20"/>
              </w:rPr>
              <w:t>Supplementary Table. Mean and standard deviation of pulse wave velocity (m/s) and prevalence of high pulse wave velocity (&gt;10 m/s), according to calcification in the thoracic aorta and according to segments (ELS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rasil</w:t>
            </w:r>
            <w:proofErr w:type="spellEnd"/>
            <w:r w:rsidRPr="00406201">
              <w:rPr>
                <w:rFonts w:ascii="Times New Roman" w:hAnsi="Times New Roman" w:cs="Times New Roman"/>
                <w:sz w:val="20"/>
                <w:szCs w:val="20"/>
              </w:rPr>
              <w:t>, 2015-2016).</w:t>
            </w:r>
          </w:p>
        </w:tc>
      </w:tr>
      <w:tr w:rsidR="000B5B57" w14:paraId="40AE7B00" w14:textId="77777777" w:rsidTr="001042E9">
        <w:trPr>
          <w:trHeight w:val="365"/>
        </w:trPr>
        <w:tc>
          <w:tcPr>
            <w:tcW w:w="251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5EAD72B" w14:textId="77777777" w:rsidR="000B5B57" w:rsidRPr="00421F0F" w:rsidRDefault="000B5B57" w:rsidP="001042E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1F0F">
              <w:rPr>
                <w:rFonts w:ascii="Times New Roman" w:hAnsi="Times New Roman" w:cs="Times New Roman"/>
                <w:b/>
                <w:sz w:val="20"/>
                <w:szCs w:val="20"/>
              </w:rPr>
              <w:t>Calcific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ion</w:t>
            </w:r>
          </w:p>
        </w:tc>
        <w:tc>
          <w:tcPr>
            <w:tcW w:w="287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4D6231" w14:textId="77777777" w:rsidR="000B5B57" w:rsidRPr="00421F0F" w:rsidRDefault="000B5B57" w:rsidP="001042E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1F0F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V</w:t>
            </w:r>
            <w:r w:rsidRPr="00421F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/s)</w:t>
            </w:r>
          </w:p>
          <w:p w14:paraId="6CBCB5E8" w14:textId="77777777" w:rsidR="000B5B57" w:rsidRPr="00421F0F" w:rsidRDefault="000B5B57" w:rsidP="001042E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53CA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31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E9B89C2" w14:textId="77777777" w:rsidR="000B5B57" w:rsidRPr="00421F0F" w:rsidRDefault="000B5B57" w:rsidP="001042E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WV</w:t>
            </w:r>
            <w:r w:rsidRPr="00421F0F">
              <w:rPr>
                <w:rFonts w:ascii="Times New Roman" w:hAnsi="Times New Roman" w:cs="Times New Roman"/>
                <w:b/>
                <w:sz w:val="20"/>
                <w:szCs w:val="20"/>
              </w:rPr>
              <w:t>&gt;10 m/s</w:t>
            </w:r>
          </w:p>
          <w:p w14:paraId="50009059" w14:textId="77777777" w:rsidR="000B5B57" w:rsidRPr="00421F0F" w:rsidRDefault="000B5B57" w:rsidP="001042E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1F0F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</w:tr>
      <w:tr w:rsidR="000B5B57" w14:paraId="1682A5A0" w14:textId="77777777" w:rsidTr="001042E9">
        <w:trPr>
          <w:trHeight w:val="349"/>
        </w:trPr>
        <w:tc>
          <w:tcPr>
            <w:tcW w:w="251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B19295" w14:textId="77777777" w:rsidR="000B5B57" w:rsidRPr="00421F0F" w:rsidRDefault="000B5B57" w:rsidP="001042E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7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75120F7" w14:textId="77777777" w:rsidR="000B5B57" w:rsidRPr="00421F0F" w:rsidRDefault="000B5B57" w:rsidP="001042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E6A7E78" w14:textId="77777777" w:rsidR="000B5B57" w:rsidRPr="00421F0F" w:rsidRDefault="000B5B57" w:rsidP="001042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B5B57" w14:paraId="20514781" w14:textId="77777777" w:rsidTr="001042E9">
        <w:trPr>
          <w:trHeight w:val="365"/>
        </w:trPr>
        <w:tc>
          <w:tcPr>
            <w:tcW w:w="251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D18B169" w14:textId="77777777" w:rsidR="000B5B57" w:rsidRPr="007253CA" w:rsidRDefault="000B5B57" w:rsidP="001042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53CA">
              <w:rPr>
                <w:rFonts w:ascii="Times New Roman" w:hAnsi="Times New Roman" w:cs="Times New Roman"/>
                <w:sz w:val="20"/>
                <w:szCs w:val="20"/>
              </w:rPr>
              <w:t>Thoracic aortic</w:t>
            </w:r>
          </w:p>
        </w:tc>
        <w:tc>
          <w:tcPr>
            <w:tcW w:w="287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75ACB28" w14:textId="77777777" w:rsidR="000B5B57" w:rsidRPr="00421F0F" w:rsidRDefault="000B5B57" w:rsidP="001042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1309858" w14:textId="77777777" w:rsidR="000B5B57" w:rsidRPr="00421F0F" w:rsidRDefault="000B5B57" w:rsidP="001042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5B57" w14:paraId="354541BD" w14:textId="77777777" w:rsidTr="001042E9">
        <w:trPr>
          <w:trHeight w:val="365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14:paraId="6930EA0A" w14:textId="77777777" w:rsidR="000B5B57" w:rsidRPr="007253CA" w:rsidRDefault="000B5B57" w:rsidP="001042E9">
            <w:pPr>
              <w:spacing w:after="0" w:line="360" w:lineRule="auto"/>
              <w:ind w:left="708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253C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0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F7B18" w14:textId="77777777" w:rsidR="000B5B57" w:rsidRPr="00421F0F" w:rsidRDefault="000B5B57" w:rsidP="001042E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7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5F720C0D" w14:textId="77777777" w:rsidR="000B5B57" w:rsidRPr="00421F0F" w:rsidRDefault="000B5B57" w:rsidP="001042E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B5B57" w14:paraId="7E37083D" w14:textId="77777777" w:rsidTr="001042E9">
        <w:trPr>
          <w:trHeight w:val="365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14:paraId="3CF7C288" w14:textId="77777777" w:rsidR="000B5B57" w:rsidRPr="007253CA" w:rsidRDefault="000B5B57" w:rsidP="001042E9">
            <w:pPr>
              <w:spacing w:after="0" w:line="360" w:lineRule="auto"/>
              <w:ind w:left="708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253C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&gt;0 e &lt;100UH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EB134" w14:textId="77777777" w:rsidR="000B5B57" w:rsidRPr="00421F0F" w:rsidRDefault="000B5B57" w:rsidP="001042E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1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6B10CA8A" w14:textId="77777777" w:rsidR="000B5B57" w:rsidRPr="00421F0F" w:rsidRDefault="000B5B57" w:rsidP="001042E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B5B57" w14:paraId="3E531D4D" w14:textId="77777777" w:rsidTr="001042E9">
        <w:trPr>
          <w:trHeight w:val="365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14:paraId="204412F5" w14:textId="77777777" w:rsidR="000B5B57" w:rsidRPr="007253CA" w:rsidRDefault="000B5B57" w:rsidP="001042E9">
            <w:pPr>
              <w:spacing w:after="0" w:line="360" w:lineRule="auto"/>
              <w:ind w:left="708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253C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≥100UH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81226" w14:textId="77777777" w:rsidR="000B5B57" w:rsidRPr="00421F0F" w:rsidRDefault="000B5B57" w:rsidP="001042E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4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5AFD3124" w14:textId="77777777" w:rsidR="000B5B57" w:rsidRPr="00421F0F" w:rsidRDefault="000B5B57" w:rsidP="001042E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B5B57" w14:paraId="688FC428" w14:textId="77777777" w:rsidTr="001042E9">
        <w:trPr>
          <w:trHeight w:val="365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14:paraId="1597EA0B" w14:textId="77777777" w:rsidR="000B5B57" w:rsidRPr="007253CA" w:rsidRDefault="000B5B57" w:rsidP="001042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53CA">
              <w:rPr>
                <w:rFonts w:ascii="Times New Roman" w:hAnsi="Times New Roman" w:cs="Times New Roman"/>
                <w:sz w:val="20"/>
                <w:szCs w:val="20"/>
              </w:rPr>
              <w:t>Ascending thoracic aortic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A5E04" w14:textId="77777777" w:rsidR="000B5B57" w:rsidRPr="00421F0F" w:rsidRDefault="000B5B57" w:rsidP="001042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42F5BE3B" w14:textId="77777777" w:rsidR="000B5B57" w:rsidRPr="00421F0F" w:rsidRDefault="000B5B57" w:rsidP="001042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5B57" w14:paraId="6039AC2F" w14:textId="77777777" w:rsidTr="001042E9">
        <w:trPr>
          <w:trHeight w:val="365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14:paraId="6E6533DB" w14:textId="77777777" w:rsidR="000B5B57" w:rsidRPr="007253CA" w:rsidRDefault="000B5B57" w:rsidP="001042E9">
            <w:pPr>
              <w:spacing w:after="0" w:line="360" w:lineRule="auto"/>
              <w:ind w:left="708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253CA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34608" w14:textId="77777777" w:rsidR="000B5B57" w:rsidRPr="00421F0F" w:rsidRDefault="000B5B57" w:rsidP="001042E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0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362262EB" w14:textId="77777777" w:rsidR="000B5B57" w:rsidRPr="00421F0F" w:rsidRDefault="000B5B57" w:rsidP="001042E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B5B57" w14:paraId="4B36BF95" w14:textId="77777777" w:rsidTr="001042E9">
        <w:trPr>
          <w:trHeight w:val="365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14:paraId="1F8F669C" w14:textId="77777777" w:rsidR="000B5B57" w:rsidRPr="007253CA" w:rsidRDefault="000B5B57" w:rsidP="001042E9">
            <w:pPr>
              <w:spacing w:after="0" w:line="360" w:lineRule="auto"/>
              <w:ind w:left="708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253CA">
              <w:rPr>
                <w:rFonts w:ascii="Times New Roman" w:hAnsi="Times New Roman" w:cs="Times New Roman"/>
                <w:i/>
                <w:sz w:val="20"/>
                <w:szCs w:val="20"/>
              </w:rPr>
              <w:t>&gt;0 e &lt;100UH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038D9" w14:textId="77777777" w:rsidR="000B5B57" w:rsidRPr="00421F0F" w:rsidRDefault="000B5B57" w:rsidP="001042E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7 (2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1571D64B" w14:textId="77777777" w:rsidR="000B5B57" w:rsidRPr="00421F0F" w:rsidRDefault="000B5B57" w:rsidP="001042E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0B5B57" w14:paraId="6742ACC1" w14:textId="77777777" w:rsidTr="001042E9">
        <w:trPr>
          <w:trHeight w:val="365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14:paraId="0E6083C9" w14:textId="77777777" w:rsidR="000B5B57" w:rsidRPr="007253CA" w:rsidRDefault="000B5B57" w:rsidP="001042E9">
            <w:pPr>
              <w:spacing w:after="0" w:line="360" w:lineRule="auto"/>
              <w:ind w:left="708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253CA">
              <w:rPr>
                <w:rFonts w:ascii="Times New Roman" w:hAnsi="Times New Roman" w:cs="Times New Roman"/>
                <w:i/>
                <w:sz w:val="20"/>
                <w:szCs w:val="20"/>
              </w:rPr>
              <w:t>≥100UH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C6287" w14:textId="77777777" w:rsidR="000B5B57" w:rsidRPr="00421F0F" w:rsidRDefault="000B5B57" w:rsidP="001042E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6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1B4CAAD7" w14:textId="77777777" w:rsidR="000B5B57" w:rsidRPr="00421F0F" w:rsidRDefault="000B5B57" w:rsidP="001042E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B5B57" w14:paraId="6DD1B748" w14:textId="77777777" w:rsidTr="001042E9">
        <w:trPr>
          <w:trHeight w:val="365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14:paraId="03EA603A" w14:textId="77777777" w:rsidR="000B5B57" w:rsidRPr="007253CA" w:rsidRDefault="000B5B57" w:rsidP="001042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53CA">
              <w:rPr>
                <w:rFonts w:ascii="Times New Roman" w:hAnsi="Times New Roman" w:cs="Times New Roman"/>
                <w:sz w:val="20"/>
                <w:szCs w:val="20"/>
              </w:rPr>
              <w:t>Aortic arch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4B10" w14:textId="77777777" w:rsidR="000B5B57" w:rsidRPr="00421F0F" w:rsidRDefault="000B5B57" w:rsidP="001042E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5B9E9547" w14:textId="77777777" w:rsidR="000B5B57" w:rsidRPr="00421F0F" w:rsidRDefault="000B5B57" w:rsidP="001042E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5B57" w14:paraId="6785313E" w14:textId="77777777" w:rsidTr="001042E9">
        <w:trPr>
          <w:trHeight w:val="365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14:paraId="217133FA" w14:textId="77777777" w:rsidR="000B5B57" w:rsidRPr="007253CA" w:rsidRDefault="000B5B57" w:rsidP="001042E9">
            <w:pPr>
              <w:spacing w:after="0" w:line="360" w:lineRule="auto"/>
              <w:ind w:left="708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253CA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3CA2D" w14:textId="77777777" w:rsidR="000B5B57" w:rsidRPr="00421F0F" w:rsidRDefault="000B5B57" w:rsidP="001042E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8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53CFD758" w14:textId="77777777" w:rsidR="000B5B57" w:rsidRPr="00421F0F" w:rsidRDefault="000B5B57" w:rsidP="001042E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B5B57" w14:paraId="6B852BE4" w14:textId="77777777" w:rsidTr="001042E9">
        <w:trPr>
          <w:trHeight w:val="365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14:paraId="7BBF1566" w14:textId="77777777" w:rsidR="000B5B57" w:rsidRPr="007253CA" w:rsidRDefault="000B5B57" w:rsidP="001042E9">
            <w:pPr>
              <w:spacing w:after="0" w:line="360" w:lineRule="auto"/>
              <w:ind w:left="708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253CA">
              <w:rPr>
                <w:rFonts w:ascii="Times New Roman" w:hAnsi="Times New Roman" w:cs="Times New Roman"/>
                <w:i/>
                <w:sz w:val="20"/>
                <w:szCs w:val="20"/>
              </w:rPr>
              <w:t>&gt;0 e &lt;100UH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4F040" w14:textId="77777777" w:rsidR="000B5B57" w:rsidRPr="00421F0F" w:rsidRDefault="000B5B57" w:rsidP="001042E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2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0EA1AD61" w14:textId="77777777" w:rsidR="000B5B57" w:rsidRPr="00421F0F" w:rsidRDefault="000B5B57" w:rsidP="001042E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B5B57" w14:paraId="34A062FA" w14:textId="77777777" w:rsidTr="001042E9">
        <w:trPr>
          <w:trHeight w:val="365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14:paraId="6EF1B8DF" w14:textId="77777777" w:rsidR="000B5B57" w:rsidRPr="007253CA" w:rsidRDefault="000B5B57" w:rsidP="001042E9">
            <w:pPr>
              <w:spacing w:after="0" w:line="360" w:lineRule="auto"/>
              <w:ind w:left="708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253CA">
              <w:rPr>
                <w:rFonts w:ascii="Times New Roman" w:hAnsi="Times New Roman" w:cs="Times New Roman"/>
                <w:i/>
                <w:sz w:val="20"/>
                <w:szCs w:val="20"/>
              </w:rPr>
              <w:t>≥100UH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E2458" w14:textId="77777777" w:rsidR="000B5B57" w:rsidRPr="00421F0F" w:rsidRDefault="000B5B57" w:rsidP="001042E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5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32D51C03" w14:textId="77777777" w:rsidR="000B5B57" w:rsidRPr="00421F0F" w:rsidRDefault="000B5B57" w:rsidP="001042E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0B5B57" w14:paraId="76A84BE2" w14:textId="77777777" w:rsidTr="001042E9">
        <w:trPr>
          <w:trHeight w:val="365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14:paraId="0801DA07" w14:textId="77777777" w:rsidR="000B5B57" w:rsidRPr="007253CA" w:rsidRDefault="000B5B57" w:rsidP="001042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53CA">
              <w:rPr>
                <w:rFonts w:ascii="Times New Roman" w:hAnsi="Times New Roman" w:cs="Times New Roman"/>
                <w:sz w:val="20"/>
                <w:szCs w:val="20"/>
              </w:rPr>
              <w:t>Descending thoracic aortic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603C7" w14:textId="77777777" w:rsidR="000B5B57" w:rsidRPr="00421F0F" w:rsidRDefault="000B5B57" w:rsidP="001042E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499BBCD6" w14:textId="77777777" w:rsidR="000B5B57" w:rsidRPr="00421F0F" w:rsidRDefault="000B5B57" w:rsidP="001042E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5B57" w14:paraId="55B1093B" w14:textId="77777777" w:rsidTr="001042E9">
        <w:trPr>
          <w:trHeight w:val="365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14:paraId="31741DC1" w14:textId="77777777" w:rsidR="000B5B57" w:rsidRPr="00421F0F" w:rsidRDefault="000B5B57" w:rsidP="001042E9">
            <w:pPr>
              <w:spacing w:after="0" w:line="360" w:lineRule="auto"/>
              <w:ind w:left="708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21F0F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64A4E" w14:textId="77777777" w:rsidR="000B5B57" w:rsidRPr="00421F0F" w:rsidRDefault="000B5B57" w:rsidP="001042E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9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5C7D8054" w14:textId="77777777" w:rsidR="000B5B57" w:rsidRPr="00421F0F" w:rsidRDefault="000B5B57" w:rsidP="001042E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B5B57" w14:paraId="1FF47480" w14:textId="77777777" w:rsidTr="001042E9">
        <w:trPr>
          <w:trHeight w:val="365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14:paraId="03BBF9CC" w14:textId="77777777" w:rsidR="000B5B57" w:rsidRPr="00421F0F" w:rsidRDefault="000B5B57" w:rsidP="001042E9">
            <w:pPr>
              <w:spacing w:after="0" w:line="360" w:lineRule="auto"/>
              <w:ind w:left="708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21F0F">
              <w:rPr>
                <w:rFonts w:ascii="Times New Roman" w:hAnsi="Times New Roman" w:cs="Times New Roman"/>
                <w:i/>
                <w:sz w:val="20"/>
                <w:szCs w:val="20"/>
              </w:rPr>
              <w:t>&gt;0 e &lt;100UH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AC706" w14:textId="77777777" w:rsidR="000B5B57" w:rsidRPr="00421F0F" w:rsidRDefault="000B5B57" w:rsidP="001042E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7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646208B2" w14:textId="77777777" w:rsidR="000B5B57" w:rsidRPr="00421F0F" w:rsidRDefault="000B5B57" w:rsidP="001042E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B5B57" w14:paraId="4A3BC8EB" w14:textId="77777777" w:rsidTr="001042E9">
        <w:trPr>
          <w:trHeight w:val="365"/>
        </w:trPr>
        <w:tc>
          <w:tcPr>
            <w:tcW w:w="251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261231" w14:textId="77777777" w:rsidR="000B5B57" w:rsidRPr="00421F0F" w:rsidRDefault="000B5B57" w:rsidP="001042E9">
            <w:pPr>
              <w:spacing w:after="0" w:line="360" w:lineRule="auto"/>
              <w:ind w:left="708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21F0F">
              <w:rPr>
                <w:rFonts w:ascii="Times New Roman" w:hAnsi="Times New Roman" w:cs="Times New Roman"/>
                <w:i/>
                <w:sz w:val="20"/>
                <w:szCs w:val="20"/>
              </w:rPr>
              <w:t>≥100UH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F94A469" w14:textId="77777777" w:rsidR="000B5B57" w:rsidRPr="00421F0F" w:rsidRDefault="000B5B57" w:rsidP="001042E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3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4743C58" w14:textId="77777777" w:rsidR="000B5B57" w:rsidRPr="00421F0F" w:rsidRDefault="000B5B57" w:rsidP="001042E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1F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bookmarkEnd w:id="0"/>
    </w:tbl>
    <w:p w14:paraId="7297CE1D" w14:textId="77777777" w:rsidR="000B5B57" w:rsidRDefault="000B5B57" w:rsidP="000B5B57">
      <w:pPr>
        <w:pStyle w:val="NormalWeb"/>
        <w:spacing w:before="0" w:beforeAutospacing="0" w:after="120" w:afterAutospacing="0" w:line="360" w:lineRule="auto"/>
        <w:ind w:firstLine="708"/>
        <w:jc w:val="both"/>
      </w:pPr>
    </w:p>
    <w:p w14:paraId="50410609" w14:textId="77777777" w:rsidR="004F2FFD" w:rsidRDefault="004F2FFD"/>
    <w:sectPr w:rsidR="004F2FFD" w:rsidSect="00844AD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B57"/>
    <w:rsid w:val="000B5B57"/>
    <w:rsid w:val="00127B5A"/>
    <w:rsid w:val="00490684"/>
    <w:rsid w:val="004F2FFD"/>
    <w:rsid w:val="00773280"/>
    <w:rsid w:val="00844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13036F"/>
  <w14:defaultImageDpi w14:val="32767"/>
  <w15:chartTrackingRefBased/>
  <w15:docId w15:val="{F1DE178D-F8BF-8D4F-B552-FBF42F7C7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5B57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0B5B5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B5B5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B5B5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B5B5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B5B5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B5B5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B5B5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B5B5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B5B5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B5B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B5B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B5B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B5B5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B5B5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B5B5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B5B5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B5B5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B5B5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B5B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0B5B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B5B57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0B5B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B5B57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0B5B5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B5B57"/>
    <w:pPr>
      <w:spacing w:after="0" w:line="240" w:lineRule="auto"/>
      <w:ind w:left="720"/>
      <w:contextualSpacing/>
    </w:pPr>
    <w:rPr>
      <w:kern w:val="2"/>
      <w:sz w:val="24"/>
      <w:szCs w:val="24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0B5B5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B5B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B5B5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B5B5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B5B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68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I MARIA BARRETO</dc:creator>
  <cp:keywords/>
  <dc:description/>
  <cp:lastModifiedBy>SANDHI MARIA BARRETO</cp:lastModifiedBy>
  <cp:revision>1</cp:revision>
  <dcterms:created xsi:type="dcterms:W3CDTF">2025-02-12T16:16:00Z</dcterms:created>
  <dcterms:modified xsi:type="dcterms:W3CDTF">2025-02-12T16:16:00Z</dcterms:modified>
</cp:coreProperties>
</file>